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76C0" w:rsidRDefault="007976C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kern w:val="0"/>
          <w:sz w:val="24"/>
          <w:szCs w:val="24"/>
        </w:rPr>
        <w:t>Enrichment analysis of eQTLs with genes involved in disease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</w:p>
    <w:tbl>
      <w:tblPr>
        <w:tblW w:w="0" w:type="auto"/>
        <w:tblInd w:w="-106" w:type="dxa"/>
        <w:tblLook w:val="0000"/>
      </w:tblPr>
      <w:tblGrid>
        <w:gridCol w:w="5353"/>
        <w:gridCol w:w="1134"/>
        <w:gridCol w:w="1858"/>
      </w:tblGrid>
      <w:tr w:rsidR="007976C0">
        <w:trPr>
          <w:trHeight w:val="330"/>
        </w:trPr>
        <w:tc>
          <w:tcPr>
            <w:tcW w:w="5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76C0" w:rsidRDefault="007976C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e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FD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ld enrichment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orias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2E-08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7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n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0E-0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umentary system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4E-0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cocutaneous lymph node syndr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E-0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7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aden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E-0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3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cular skin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E-0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6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ves'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E-0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5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yrotoxic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E-0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4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hyroid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E-0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1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arteritis nod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E-0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4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i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E-0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0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E-0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immune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E-0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scle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E-0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yelinating disease of central nervous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E-0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er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6E-0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0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yelinating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1E-0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stic echinococc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3E-0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34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immune disease of endocrine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3E-0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0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hepatic chole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E-0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6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atic system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E-0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vernous hemangi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E-0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5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nital adrenal hyperpl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E-0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4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cet's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E-0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1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myelitis opt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1E-0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9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t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6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cular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tic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6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rich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6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proliferative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tomegalovirus infectious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proliferative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 metabolism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hinococc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3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ic pancreat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3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e red-cell apl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34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mphig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2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soriatic arthr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2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enal hyperpla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7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ir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6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viviridae infectious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coid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1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inflammation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gue shock syndr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1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s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sopharynx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id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pro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4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crine pancreas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cul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itis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ohydrate metabolism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ucell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9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uk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ctive arthr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6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hropa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kylosing spondyl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6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ndyl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6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ilig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6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gnant neoplasm of lymphatic and hemopoietic tiss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l prostat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23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lastic an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0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opec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0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crine system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monary tubercul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6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pu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5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tic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leuk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ve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2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system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bacterial infectious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+)ssRNA virus infectious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atologic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ndyloarthropa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6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ermat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itis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tobiliary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4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oimmun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8E-0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7</w:t>
            </w:r>
          </w:p>
        </w:tc>
      </w:tr>
      <w:tr w:rsidR="007976C0">
        <w:trPr>
          <w:trHeight w:val="330"/>
        </w:trPr>
        <w:tc>
          <w:tcPr>
            <w:tcW w:w="5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scular hemostatic dis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8E-02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76C0" w:rsidRDefault="007976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</w:t>
            </w:r>
          </w:p>
        </w:tc>
      </w:tr>
    </w:tbl>
    <w:p w:rsidR="007976C0" w:rsidRDefault="007976C0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>Enrichment was determined by hypergeometric test. Enrichment was analyzed using GREAT v3.0.0 (</w:t>
      </w:r>
      <w:hyperlink r:id="rId6" w:history="1">
        <w:r>
          <w:rPr>
            <w:rStyle w:val="Hyperlink"/>
            <w:color w:val="auto"/>
            <w:sz w:val="22"/>
            <w:szCs w:val="22"/>
          </w:rPr>
          <w:t>http://bejerano.stanford.edu/great/public/html</w:t>
        </w:r>
      </w:hyperlink>
      <w:r>
        <w:rPr>
          <w:rFonts w:ascii="Times New Roman" w:hAnsi="Times New Roman" w:cs="Times New Roman"/>
          <w:sz w:val="22"/>
          <w:szCs w:val="22"/>
        </w:rPr>
        <w:t>). Diseases only with P</w:t>
      </w:r>
      <w:r>
        <w:rPr>
          <w:rFonts w:ascii="Times New Roman" w:hAnsi="Times New Roman" w:cs="Times New Roman"/>
          <w:sz w:val="22"/>
          <w:szCs w:val="22"/>
          <w:vertAlign w:val="subscript"/>
        </w:rPr>
        <w:t xml:space="preserve">FDR </w:t>
      </w:r>
      <w:r>
        <w:rPr>
          <w:rFonts w:ascii="Times New Roman" w:hAnsi="Times New Roman" w:cs="Times New Roman"/>
          <w:sz w:val="22"/>
          <w:szCs w:val="22"/>
        </w:rPr>
        <w:t>&lt; 0.05 are presented.</w:t>
      </w:r>
    </w:p>
    <w:p w:rsidR="007976C0" w:rsidRDefault="007976C0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2"/>
        </w:rPr>
        <w:t>P-value adjusted for mu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>ltiple testing by false discovery rate</w:t>
      </w:r>
    </w:p>
    <w:p w:rsidR="007976C0" w:rsidRDefault="007976C0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:rsidR="007976C0" w:rsidRDefault="007976C0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:rsidR="007976C0" w:rsidRDefault="007976C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>
        <w:rPr>
          <w:rFonts w:ascii="Times New Roman" w:hAnsi="Times New Roman" w:cs="Times New Roman"/>
          <w:kern w:val="0"/>
          <w:sz w:val="24"/>
          <w:szCs w:val="24"/>
        </w:rPr>
        <w:t>Enrichment analysis of eQTLs with genes involved in biological process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</w:p>
    <w:tbl>
      <w:tblPr>
        <w:tblW w:w="9087" w:type="dxa"/>
        <w:tblInd w:w="-106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6204"/>
        <w:gridCol w:w="992"/>
        <w:gridCol w:w="1891"/>
      </w:tblGrid>
      <w:tr w:rsidR="007976C0">
        <w:trPr>
          <w:trHeight w:val="330"/>
        </w:trPr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Biological proce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vertAlign w:val="subscript"/>
              </w:rPr>
              <w:t>FD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</w:rPr>
              <w:t>Fold enrichment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ucleosome assemb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.04E-27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7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hromatin assemb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.09E-2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4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ucleosome organ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16E-2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5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rotein-DNA complex assemb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38E-2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2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hromatin assembly or disassemb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40E-2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7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NA packag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41E-2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4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ntigen processing and presen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.64E-1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8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ntigen processing and presentation of peptide antig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28E-11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7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ositive regulation of T cell mediated cytotox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07E-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3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ositive regulation of leukocyte mediated cytotox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.74E-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7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gulation of T cell mediated cytotox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.47E-1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1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ositive regulation of cell kil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60E-0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4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ntigen processing and presentation of exogenous peptide antig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.27E-0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6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ellular response to interferon-gam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.94E-0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4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sponse to interferon-gam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.36E-0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5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ntigen processing and presentation of exogenous antig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.44E-0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6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gulation of leukocyte mediated cytotox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.33E-0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1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terferon-gamma-mediated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.02E-0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6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rotein complex assemb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.11E-0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rotein complex bi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.34E-0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ositive regulation of T cell mediated i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.61E-0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2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gulation of cell kil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.96E-09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8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ntigen processing and presentation of peptide or polysaccharide antigen via MHC class 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.43E-0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3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ositive regulation of immune respo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22E-0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acromolecular complex assemb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27E-0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ositive regulation of lymphocyte mediated i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.28E-0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7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ositive regulation of leukocyte mediated i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.20E-0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7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gulation of T cell mediated i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75E-0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1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rotein complex subunit organ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.99E-0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ositive regulation of immune system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.41E-0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gulation of immune system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.53E-0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ositive regulation of adaptive immune response based on somatic recombination of immune receptors built from immunoglobulin superfamily doma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.75E-07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4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acromolecular complex subunit organ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05E-0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ositive regulation of adaptive immune respo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13E-0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8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ellular component assemb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30E-0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ntigen processing and presentation of peptide antigen via MHC class 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.67E-0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4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mmune respo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.54E-0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gulation of immune effector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.99E-0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7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ellular component bi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10E-0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gulation of lymphocyte mediated i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11E-0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0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ositive regulation of immune effector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31E-0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2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ntigen processing and presentation of exogenous peptide antigen via MHC class I, TAP-independ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41E-0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1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Negative regulation of megakaryocyte different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.46E-0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0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ntigen processing and presentation of exogenous peptide antigen via MHC class 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.22E-0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6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ntigen processing and presentation of peptide antigen via MHC class 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.44E-0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9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gulation of adaptive immune respo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.98E-05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6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gulation of leukocyte mediated i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08E-0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9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gulation of gene silenc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14E-0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2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gulation of immune respo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20E-0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mmune system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80E-0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gulation of adaptive immune response based on somatic recombination of immune receptors built from immunoglobulin superfamily doma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97E-0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4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nate immune respo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.95E-0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ntigen processing and presentation of exogenous peptide antigen via MHC class I, TAP-depend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.69E-0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4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ntigen processing and presentation of exogenous peptide antigen via MHC class 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8.36E-04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6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 cell costim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03E-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1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Lymphocyte costim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15E-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9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 cell recep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31E-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4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ctivation of immune respo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88E-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ositive regulation of T cell acti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.53E-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Regulation of T cell acti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4.05E-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Lymphocyte mediated i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5.41E-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3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Leukocyte mediated i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6.41E-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5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ositive regulation of response to stimu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7.52E-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Defense respo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9.04E-0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ntigen receptor-mediated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17E-0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9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 cell mediated immun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78E-0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0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nterferon-gamma secre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78E-0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6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mmune response-activating cell surface recep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1.86E-0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ositive regulation of lymphocyte acti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2.72E-0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ytosol to ER 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11E-0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34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ytokine-mediated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47E-0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</w:t>
            </w:r>
          </w:p>
        </w:tc>
      </w:tr>
      <w:tr w:rsidR="007976C0">
        <w:trPr>
          <w:trHeight w:val="330"/>
        </w:trPr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Immune response-activating signal transdu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76C0" w:rsidRDefault="007976C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3.52E-02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976C0" w:rsidRDefault="00797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</w:t>
            </w:r>
          </w:p>
        </w:tc>
      </w:tr>
    </w:tbl>
    <w:p w:rsidR="007976C0" w:rsidRDefault="007976C0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2"/>
          <w:szCs w:val="22"/>
        </w:rPr>
        <w:t>Enrichment was determined by hypergeometric test. Enrichment was analyzed using GREAT v3.0.0 (</w:t>
      </w:r>
      <w:hyperlink r:id="rId7" w:history="1">
        <w:r>
          <w:rPr>
            <w:rStyle w:val="Hyperlink"/>
            <w:color w:val="auto"/>
            <w:sz w:val="22"/>
            <w:szCs w:val="22"/>
          </w:rPr>
          <w:t>http://bejerano.stanford.edu/great/public/html</w:t>
        </w:r>
      </w:hyperlink>
      <w:r>
        <w:rPr>
          <w:rFonts w:ascii="Times New Roman" w:hAnsi="Times New Roman" w:cs="Times New Roman"/>
          <w:sz w:val="22"/>
          <w:szCs w:val="22"/>
        </w:rPr>
        <w:t>). Biological processes only with P</w:t>
      </w:r>
      <w:r>
        <w:rPr>
          <w:rFonts w:ascii="Times New Roman" w:hAnsi="Times New Roman" w:cs="Times New Roman"/>
          <w:sz w:val="22"/>
          <w:szCs w:val="22"/>
          <w:vertAlign w:val="subscript"/>
        </w:rPr>
        <w:t xml:space="preserve">FDR </w:t>
      </w:r>
      <w:r>
        <w:rPr>
          <w:rFonts w:ascii="Times New Roman" w:hAnsi="Times New Roman" w:cs="Times New Roman"/>
          <w:sz w:val="22"/>
          <w:szCs w:val="22"/>
        </w:rPr>
        <w:t>&lt; 0.05 are presented.</w:t>
      </w:r>
    </w:p>
    <w:p w:rsidR="007976C0" w:rsidRDefault="007976C0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2"/>
        </w:rPr>
        <w:t>P-value adjusted for multiple testing by false discovery rate</w:t>
      </w:r>
    </w:p>
    <w:p w:rsidR="007976C0" w:rsidRDefault="007976C0">
      <w:pPr>
        <w:spacing w:line="360" w:lineRule="auto"/>
        <w:rPr>
          <w:rFonts w:ascii="Times New Roman" w:hAnsi="Times New Roman" w:cs="Times New Roman"/>
        </w:rPr>
      </w:pPr>
    </w:p>
    <w:p w:rsidR="007976C0" w:rsidRDefault="007976C0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:rsidR="007976C0" w:rsidRDefault="007976C0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:rsidR="007976C0" w:rsidRDefault="007976C0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sectPr w:rsidR="007976C0" w:rsidSect="007976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C7E8F" w:rsidRDefault="00CC7E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1">
    <w:p w:rsidR="00CC7E8F" w:rsidRDefault="00CC7E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C7E8F" w:rsidRDefault="00CC7E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1">
    <w:p w:rsidR="00CC7E8F" w:rsidRDefault="00CC7E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800"/>
  <w:doNotHyphenateCaps/>
  <w:displayHorizontalDrawingGridEvery w:val="0"/>
  <w:displayVertic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rsids>
    <w:rsidRoot w:val="007976C0"/>
    <w:rsid w:val="002801CC"/>
    <w:rsid w:val="007976C0"/>
    <w:rsid w:val="00CC7E8F"/>
    <w:rsid w:val="00D72A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AC5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Malgun Gothic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72AC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72AC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D72AC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72AC5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rsid w:val="00D72AC5"/>
    <w:rPr>
      <w:rFonts w:ascii="Times New Roman" w:hAnsi="Times New Roman"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bejerano.stanford.edu/great/public/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ejerano.stanford.edu/great/public/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15</Words>
  <Characters>6932</Characters>
  <Application>Microsoft Office Word</Application>
  <DocSecurity>0</DocSecurity>
  <Lines>57</Lines>
  <Paragraphs>16</Paragraphs>
  <ScaleCrop>false</ScaleCrop>
  <Company>thomson</Company>
  <LinksUpToDate>false</LinksUpToDate>
  <CharactersWithSpaces>8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y</dc:creator>
  <cp:lastModifiedBy>74700</cp:lastModifiedBy>
  <cp:revision>2</cp:revision>
  <dcterms:created xsi:type="dcterms:W3CDTF">2016-12-28T19:21:00Z</dcterms:created>
  <dcterms:modified xsi:type="dcterms:W3CDTF">2016-12-28T19:21:00Z</dcterms:modified>
</cp:coreProperties>
</file>